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6E6F3" w14:textId="5299BA84" w:rsidR="001320E9" w:rsidRPr="00D8750E" w:rsidRDefault="001320E9">
      <w:pPr>
        <w:rPr>
          <w:rFonts w:ascii="Arial" w:hAnsi="Arial" w:cs="Arial"/>
          <w:b/>
          <w:bCs/>
          <w:u w:val="single"/>
        </w:rPr>
      </w:pPr>
      <w:r w:rsidRPr="00D8750E">
        <w:rPr>
          <w:rFonts w:ascii="Arial" w:hAnsi="Arial" w:cs="Arial"/>
          <w:b/>
          <w:bCs/>
          <w:u w:val="single"/>
        </w:rPr>
        <w:t>The gut microbiota and metabolome are associated with diminished COVID-19 vaccine-induced antibody responses in immunosuppressed inflammatory bowel disease patients</w:t>
      </w:r>
    </w:p>
    <w:p w14:paraId="25D1A305" w14:textId="77777777" w:rsidR="001320E9" w:rsidRPr="00D8750E" w:rsidRDefault="001320E9">
      <w:pPr>
        <w:rPr>
          <w:rFonts w:ascii="Arial" w:hAnsi="Arial" w:cs="Arial"/>
        </w:rPr>
      </w:pPr>
    </w:p>
    <w:p w14:paraId="24686694" w14:textId="1CAE4B89" w:rsidR="001320E9" w:rsidRPr="00D8750E" w:rsidRDefault="001320E9">
      <w:pPr>
        <w:rPr>
          <w:rFonts w:ascii="Arial" w:hAnsi="Arial" w:cs="Arial"/>
          <w:u w:val="single"/>
        </w:rPr>
      </w:pPr>
      <w:r w:rsidRPr="00D8750E">
        <w:rPr>
          <w:rFonts w:ascii="Arial" w:hAnsi="Arial" w:cs="Arial"/>
          <w:u w:val="single"/>
        </w:rPr>
        <w:t>Supplementary Material</w:t>
      </w:r>
    </w:p>
    <w:p w14:paraId="65947ED0" w14:textId="77777777" w:rsidR="001320E9" w:rsidRDefault="001320E9">
      <w:pPr>
        <w:rPr>
          <w:u w:val="single"/>
        </w:rPr>
      </w:pPr>
    </w:p>
    <w:p w14:paraId="6C2AF89E" w14:textId="47CA367E" w:rsidR="001320E9" w:rsidRDefault="001320E9">
      <w:pPr>
        <w:rPr>
          <w:u w:val="single"/>
        </w:rPr>
      </w:pPr>
      <w:r w:rsidRPr="001320E9">
        <w:rPr>
          <w:u w:val="single"/>
        </w:rPr>
        <w:drawing>
          <wp:inline distT="0" distB="0" distL="0" distR="0" wp14:anchorId="3D18C6BA" wp14:editId="4A80D6C6">
            <wp:extent cx="5261339" cy="76779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684" cy="7691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BA0BC" w14:textId="77777777" w:rsidR="00ED674B" w:rsidRPr="00727082" w:rsidRDefault="00ED674B" w:rsidP="00ED674B">
      <w:pPr>
        <w:spacing w:line="360" w:lineRule="auto"/>
        <w:jc w:val="both"/>
        <w:rPr>
          <w:rFonts w:ascii="Arial" w:hAnsi="Arial" w:cs="Arial"/>
          <w:b/>
          <w:bCs/>
        </w:rPr>
      </w:pPr>
      <w:r w:rsidRPr="00ED674B">
        <w:rPr>
          <w:rFonts w:ascii="Arial" w:hAnsi="Arial" w:cs="Arial"/>
        </w:rPr>
        <w:lastRenderedPageBreak/>
        <w:t>Supplementary figure legend</w:t>
      </w:r>
      <w:r w:rsidRPr="00727082">
        <w:rPr>
          <w:rFonts w:ascii="Arial" w:hAnsi="Arial" w:cs="Arial"/>
          <w:b/>
          <w:bCs/>
        </w:rPr>
        <w:t>:</w:t>
      </w:r>
    </w:p>
    <w:p w14:paraId="0EB1F583" w14:textId="77777777" w:rsidR="00ED674B" w:rsidRPr="00CE70E5" w:rsidRDefault="00ED674B" w:rsidP="00ED674B">
      <w:pPr>
        <w:spacing w:line="360" w:lineRule="auto"/>
        <w:jc w:val="both"/>
        <w:rPr>
          <w:rFonts w:ascii="Arial" w:hAnsi="Arial" w:cs="Arial"/>
        </w:rPr>
      </w:pPr>
      <w:r w:rsidRPr="00CE70E5">
        <w:rPr>
          <w:rFonts w:ascii="Arial" w:hAnsi="Arial" w:cs="Arial"/>
        </w:rPr>
        <w:t xml:space="preserve">(a) Age distribution of participants with above (left) and below (right) average vaccine responses. The horizontal lines signify the median age in each group. (b) </w:t>
      </w:r>
      <w:r>
        <w:rPr>
          <w:rFonts w:ascii="Arial" w:hAnsi="Arial" w:cs="Arial"/>
        </w:rPr>
        <w:t xml:space="preserve">gender, (c) body mass index (BMI), (d) </w:t>
      </w:r>
      <w:r w:rsidRPr="00CE70E5">
        <w:rPr>
          <w:rFonts w:ascii="Arial" w:hAnsi="Arial" w:cs="Arial"/>
        </w:rPr>
        <w:t>IBD subtype</w:t>
      </w:r>
      <w:r>
        <w:rPr>
          <w:rFonts w:ascii="Arial" w:hAnsi="Arial" w:cs="Arial"/>
        </w:rPr>
        <w:t xml:space="preserve">, (e) vaccine type, (f) </w:t>
      </w:r>
      <w:r w:rsidRPr="00CE70E5">
        <w:rPr>
          <w:rFonts w:ascii="Arial" w:hAnsi="Arial" w:cs="Arial"/>
        </w:rPr>
        <w:t>use of immunomodulator</w:t>
      </w:r>
      <w:r>
        <w:rPr>
          <w:rFonts w:ascii="Arial" w:hAnsi="Arial" w:cs="Arial"/>
        </w:rPr>
        <w:t xml:space="preserve"> (g) ethnicity, (h) comorbidity (presence of at least one of heart disease, diabetes mellitus, lung disease or kidney disease)</w:t>
      </w:r>
      <w:r w:rsidRPr="00CE70E5">
        <w:rPr>
          <w:rFonts w:ascii="Arial" w:hAnsi="Arial" w:cs="Arial"/>
        </w:rPr>
        <w:t xml:space="preserve"> distribution in above and below average vaccine responders. P values calculated using Mann-Witney test for continuous variables and Fisher’s exact test for categorical variables.</w:t>
      </w:r>
    </w:p>
    <w:p w14:paraId="33995BB6" w14:textId="77777777" w:rsidR="00B02F6E" w:rsidRPr="001320E9" w:rsidRDefault="00B02F6E">
      <w:pPr>
        <w:rPr>
          <w:u w:val="single"/>
        </w:rPr>
      </w:pPr>
    </w:p>
    <w:sectPr w:rsidR="00B02F6E" w:rsidRPr="001320E9" w:rsidSect="002A6D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E9"/>
    <w:rsid w:val="000052D5"/>
    <w:rsid w:val="0001012A"/>
    <w:rsid w:val="000B17E3"/>
    <w:rsid w:val="000F137D"/>
    <w:rsid w:val="001320E9"/>
    <w:rsid w:val="0018233B"/>
    <w:rsid w:val="001924EE"/>
    <w:rsid w:val="00257A1C"/>
    <w:rsid w:val="00266EB7"/>
    <w:rsid w:val="00267FAC"/>
    <w:rsid w:val="002A04F4"/>
    <w:rsid w:val="002A6DCE"/>
    <w:rsid w:val="002B0FD5"/>
    <w:rsid w:val="002F14F5"/>
    <w:rsid w:val="003133BF"/>
    <w:rsid w:val="0035179F"/>
    <w:rsid w:val="00354A62"/>
    <w:rsid w:val="003719CF"/>
    <w:rsid w:val="003761D3"/>
    <w:rsid w:val="00443B3B"/>
    <w:rsid w:val="00500A0C"/>
    <w:rsid w:val="0051689E"/>
    <w:rsid w:val="00527A78"/>
    <w:rsid w:val="00545594"/>
    <w:rsid w:val="00572A23"/>
    <w:rsid w:val="005817F7"/>
    <w:rsid w:val="00591415"/>
    <w:rsid w:val="005A2127"/>
    <w:rsid w:val="005D16DA"/>
    <w:rsid w:val="00610B0B"/>
    <w:rsid w:val="00613361"/>
    <w:rsid w:val="00643D3D"/>
    <w:rsid w:val="00657979"/>
    <w:rsid w:val="006673E8"/>
    <w:rsid w:val="006E6D41"/>
    <w:rsid w:val="00740CDC"/>
    <w:rsid w:val="0079138B"/>
    <w:rsid w:val="007A427C"/>
    <w:rsid w:val="008D418D"/>
    <w:rsid w:val="008F0229"/>
    <w:rsid w:val="008F716F"/>
    <w:rsid w:val="00905181"/>
    <w:rsid w:val="00906FD0"/>
    <w:rsid w:val="00915532"/>
    <w:rsid w:val="00916B6A"/>
    <w:rsid w:val="009252D4"/>
    <w:rsid w:val="009259C1"/>
    <w:rsid w:val="00A43DC3"/>
    <w:rsid w:val="00A922E8"/>
    <w:rsid w:val="00AF29DD"/>
    <w:rsid w:val="00B02F6E"/>
    <w:rsid w:val="00B31436"/>
    <w:rsid w:val="00B37ABE"/>
    <w:rsid w:val="00B60429"/>
    <w:rsid w:val="00B6400D"/>
    <w:rsid w:val="00BF177A"/>
    <w:rsid w:val="00C80D74"/>
    <w:rsid w:val="00CA5069"/>
    <w:rsid w:val="00CB4CE2"/>
    <w:rsid w:val="00CF4FE0"/>
    <w:rsid w:val="00D624FC"/>
    <w:rsid w:val="00D8750E"/>
    <w:rsid w:val="00D927BC"/>
    <w:rsid w:val="00DA615F"/>
    <w:rsid w:val="00DC7C22"/>
    <w:rsid w:val="00DF748F"/>
    <w:rsid w:val="00E139FC"/>
    <w:rsid w:val="00E5732D"/>
    <w:rsid w:val="00E74F77"/>
    <w:rsid w:val="00EB0F97"/>
    <w:rsid w:val="00ED674B"/>
    <w:rsid w:val="00F84F6D"/>
    <w:rsid w:val="00F86FBF"/>
    <w:rsid w:val="00FC1F79"/>
    <w:rsid w:val="00FF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D8C25"/>
  <w15:chartTrackingRefBased/>
  <w15:docId w15:val="{296CDCBA-A805-BF42-B79A-42A8F1287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0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0E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674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mes L</dc:creator>
  <cp:keywords/>
  <dc:description/>
  <cp:lastModifiedBy>Alexander, James L</cp:lastModifiedBy>
  <cp:revision>4</cp:revision>
  <dcterms:created xsi:type="dcterms:W3CDTF">2022-10-04T07:42:00Z</dcterms:created>
  <dcterms:modified xsi:type="dcterms:W3CDTF">2022-10-04T07:48:00Z</dcterms:modified>
</cp:coreProperties>
</file>